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98A6F" w14:textId="0983E57B" w:rsidR="00130A53" w:rsidRPr="00130A53" w:rsidRDefault="002A647C" w:rsidP="00130A53">
      <w:pPr>
        <w:rPr>
          <w:b/>
          <w:sz w:val="20"/>
        </w:rPr>
      </w:pPr>
      <w:bookmarkStart w:id="0" w:name="_Hlk202956653"/>
      <w:r>
        <w:rPr>
          <w:b/>
          <w:sz w:val="20"/>
        </w:rPr>
        <w:t>S</w:t>
      </w:r>
      <w:r w:rsidR="005D039F">
        <w:rPr>
          <w:b/>
          <w:sz w:val="20"/>
        </w:rPr>
        <w:t>3</w:t>
      </w:r>
      <w:r>
        <w:rPr>
          <w:b/>
          <w:sz w:val="20"/>
        </w:rPr>
        <w:t xml:space="preserve"> Table</w:t>
      </w:r>
      <w:r w:rsidRPr="00CB219B">
        <w:rPr>
          <w:b/>
          <w:sz w:val="20"/>
        </w:rPr>
        <w:t xml:space="preserve">. </w:t>
      </w:r>
      <w:r>
        <w:rPr>
          <w:b/>
          <w:sz w:val="20"/>
        </w:rPr>
        <w:t>All reported b</w:t>
      </w:r>
      <w:r w:rsidRPr="00CB219B">
        <w:rPr>
          <w:b/>
          <w:sz w:val="20"/>
        </w:rPr>
        <w:t>eliefs about wearing clothing to reduce sun exposure and prevent sunbur</w:t>
      </w:r>
      <w:r w:rsidR="00824E1B">
        <w:rPr>
          <w:b/>
          <w:sz w:val="20"/>
        </w:rPr>
        <w:t xml:space="preserve">n on typical </w:t>
      </w:r>
      <w:r w:rsidR="00680670">
        <w:rPr>
          <w:b/>
          <w:sz w:val="20"/>
        </w:rPr>
        <w:t xml:space="preserve">sunny </w:t>
      </w:r>
      <w:r w:rsidR="00824E1B">
        <w:rPr>
          <w:b/>
          <w:sz w:val="20"/>
        </w:rPr>
        <w:t>day in the summer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27"/>
        <w:gridCol w:w="550"/>
        <w:gridCol w:w="606"/>
        <w:gridCol w:w="490"/>
        <w:gridCol w:w="677"/>
        <w:gridCol w:w="461"/>
        <w:gridCol w:w="636"/>
        <w:gridCol w:w="473"/>
        <w:gridCol w:w="773"/>
        <w:gridCol w:w="461"/>
        <w:gridCol w:w="636"/>
      </w:tblGrid>
      <w:tr w:rsidR="00130A53" w:rsidRPr="00BD5A9A" w14:paraId="42B2285B" w14:textId="77777777" w:rsidTr="00C40F53">
        <w:tc>
          <w:tcPr>
            <w:tcW w:w="0" w:type="auto"/>
          </w:tcPr>
          <w:p w14:paraId="2830A8BB" w14:textId="77777777" w:rsidR="00130A53" w:rsidRPr="00BD5A9A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DC5D0B1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  <w:p w14:paraId="58E4106F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0574F29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N=117</w:t>
            </w:r>
          </w:p>
        </w:tc>
        <w:tc>
          <w:tcPr>
            <w:tcW w:w="0" w:type="auto"/>
            <w:gridSpan w:val="2"/>
          </w:tcPr>
          <w:p w14:paraId="7084B3C1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18-39 Female</w:t>
            </w:r>
          </w:p>
          <w:p w14:paraId="2DF0E77A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N=31</w:t>
            </w:r>
          </w:p>
        </w:tc>
        <w:tc>
          <w:tcPr>
            <w:tcW w:w="0" w:type="auto"/>
            <w:gridSpan w:val="2"/>
          </w:tcPr>
          <w:p w14:paraId="0DED109C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18-39 Male</w:t>
            </w:r>
          </w:p>
          <w:p w14:paraId="5AA2E99E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N=27</w:t>
            </w:r>
          </w:p>
        </w:tc>
        <w:tc>
          <w:tcPr>
            <w:tcW w:w="0" w:type="auto"/>
            <w:gridSpan w:val="2"/>
          </w:tcPr>
          <w:p w14:paraId="36E92E09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40-60 Female</w:t>
            </w:r>
          </w:p>
          <w:p w14:paraId="2A97EEBB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N=31</w:t>
            </w:r>
          </w:p>
        </w:tc>
        <w:tc>
          <w:tcPr>
            <w:tcW w:w="0" w:type="auto"/>
            <w:gridSpan w:val="2"/>
          </w:tcPr>
          <w:p w14:paraId="21AE3F25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40-60 Male</w:t>
            </w:r>
          </w:p>
          <w:p w14:paraId="34B945A9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N=28</w:t>
            </w:r>
          </w:p>
        </w:tc>
      </w:tr>
      <w:tr w:rsidR="00130A53" w:rsidRPr="00BD5A9A" w14:paraId="30654393" w14:textId="77777777" w:rsidTr="00C40F53">
        <w:tc>
          <w:tcPr>
            <w:tcW w:w="0" w:type="auto"/>
          </w:tcPr>
          <w:p w14:paraId="47C2FB3B" w14:textId="77777777" w:rsidR="00130A53" w:rsidRPr="00BD5A9A" w:rsidRDefault="00130A53" w:rsidP="00C40F5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D5A9A">
              <w:rPr>
                <w:rFonts w:ascii="Arial" w:hAnsi="Arial" w:cs="Arial"/>
                <w:b/>
                <w:sz w:val="20"/>
                <w:szCs w:val="20"/>
              </w:rPr>
              <w:t>Beliefs</w:t>
            </w:r>
          </w:p>
        </w:tc>
        <w:tc>
          <w:tcPr>
            <w:tcW w:w="0" w:type="auto"/>
          </w:tcPr>
          <w:p w14:paraId="1E2CEDE9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3CAFD791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40ED99F0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763751DE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434CAF01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6FE28EDB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618F4B10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513F870B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0D2C8FDC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01979CC1" w14:textId="77777777" w:rsidR="00130A53" w:rsidRPr="00A93B95" w:rsidRDefault="00130A53" w:rsidP="00C40F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B95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130A53" w:rsidRPr="00BD5A9A" w14:paraId="0770DE1C" w14:textId="77777777" w:rsidTr="00C40F53">
        <w:tc>
          <w:tcPr>
            <w:tcW w:w="0" w:type="auto"/>
          </w:tcPr>
          <w:p w14:paraId="37DE1F5E" w14:textId="77777777" w:rsidR="00130A53" w:rsidRPr="00BD5A9A" w:rsidRDefault="00130A53" w:rsidP="00C40F53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D5A9A">
              <w:rPr>
                <w:rFonts w:ascii="Arial" w:hAnsi="Arial" w:cs="Arial"/>
                <w:b/>
                <w:i/>
                <w:sz w:val="20"/>
                <w:szCs w:val="20"/>
              </w:rPr>
              <w:t>Behavioral</w:t>
            </w:r>
          </w:p>
        </w:tc>
        <w:tc>
          <w:tcPr>
            <w:tcW w:w="0" w:type="auto"/>
          </w:tcPr>
          <w:p w14:paraId="5F662AA2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D7E63F6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CDCFC7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6A8BF11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2B6A461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3CCCF5F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33C107A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2511587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B3A386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953075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0A53" w:rsidRPr="00BD5A9A" w14:paraId="3BFC5935" w14:textId="77777777" w:rsidTr="00C40F53">
        <w:tc>
          <w:tcPr>
            <w:tcW w:w="0" w:type="auto"/>
          </w:tcPr>
          <w:p w14:paraId="10059757" w14:textId="77777777" w:rsidR="00130A53" w:rsidRPr="00BD5A9A" w:rsidRDefault="00130A53" w:rsidP="00C40F5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D5A9A">
              <w:rPr>
                <w:rFonts w:ascii="Arial" w:hAnsi="Arial" w:cs="Arial"/>
                <w:b/>
                <w:sz w:val="20"/>
                <w:szCs w:val="20"/>
              </w:rPr>
              <w:t xml:space="preserve"> Good/Positive</w:t>
            </w:r>
          </w:p>
        </w:tc>
        <w:tc>
          <w:tcPr>
            <w:tcW w:w="0" w:type="auto"/>
          </w:tcPr>
          <w:p w14:paraId="418B9CCD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0B4728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FB58579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1CE58C9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430EB16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B7A38E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70A3C1B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EB09028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69718C9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D9EB116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0A53" w:rsidRPr="00BD5A9A" w14:paraId="2E525A91" w14:textId="77777777" w:rsidTr="00C40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AF71347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Less cancer / exposure / sunbu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AB808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6DBC6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0" w:type="auto"/>
          </w:tcPr>
          <w:p w14:paraId="0DE2096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338F4E4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0" w:type="auto"/>
          </w:tcPr>
          <w:p w14:paraId="1BBA7A1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5BEABA1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0" w:type="auto"/>
          </w:tcPr>
          <w:p w14:paraId="56F105B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77758B7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</w:tcPr>
          <w:p w14:paraId="7373EE0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417E88C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2.1</w:t>
            </w:r>
          </w:p>
        </w:tc>
      </w:tr>
      <w:tr w:rsidR="00130A53" w:rsidRPr="00BD5A9A" w14:paraId="45B7C2F8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693475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Don't have to apply sunscreen (chemicals, save money, forg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0E46C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BEAED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0" w:type="auto"/>
          </w:tcPr>
          <w:p w14:paraId="13473B5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EBB3C8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0" w:type="auto"/>
          </w:tcPr>
          <w:p w14:paraId="600E30C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B7145E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0" w:type="auto"/>
          </w:tcPr>
          <w:p w14:paraId="6393E7C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C2F282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7824A48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C9B88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0BC23B86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BF6DF9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Less / prevent bug bites / need for less bug spr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EAC70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E2C5D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</w:tcPr>
          <w:p w14:paraId="3ECBAE1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6E2163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4A7B643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ABFA3A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24F7626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1866CD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</w:tcPr>
          <w:p w14:paraId="5D0B78F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C2D2A7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AD6A2D" w:rsidRPr="00BD5A9A" w14:paraId="03B41CD6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722A92" w14:textId="2B9E98B9" w:rsidR="00AD6A2D" w:rsidRPr="00BD5A9A" w:rsidRDefault="00AD6A2D" w:rsidP="00AD6A2D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rotection from heat / stay c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D7E0ED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DCE5A6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</w:tcPr>
          <w:p w14:paraId="4862ED64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639F83D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48F4E6A5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6412167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14:paraId="3BAB67FA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9C0A987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2F34735D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A3A9007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130A53" w:rsidRPr="00BD5A9A" w14:paraId="598A9B85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C2EB60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 xml:space="preserve">Reduce skin peeling / pain /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unburn </w:t>
            </w: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CC8D1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4E065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</w:tcPr>
          <w:p w14:paraId="015741E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B8726A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AE2032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B9F962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</w:tcPr>
          <w:p w14:paraId="2450CB2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A8FA29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035C5C0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428F9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AD6A2D" w:rsidRPr="00BD5A9A" w14:paraId="2D16449C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7D2219" w14:textId="5C442888" w:rsidR="00AD6A2D" w:rsidRPr="00BD5A9A" w:rsidRDefault="00AD6A2D" w:rsidP="00AD6A2D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revent aging / less skin dam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91D853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24A752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</w:tcPr>
          <w:p w14:paraId="7333ACFC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080223B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6EADED73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17B4193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108F745B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A6F7344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50A5D7FC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55BC80D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46394D17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52DCC1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tay outside longer / can enjoy the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EBA7E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9580A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</w:tcPr>
          <w:p w14:paraId="4074FC1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2F85A3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CA9077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B8FDE6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955146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FFB8EB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509F45F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94C111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130A53" w:rsidRPr="00BD5A9A" w14:paraId="7A6DC153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F4F571B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tay warm on windy / cooler days / Protects against wind / wind wh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CD61E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32A6F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553D860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44BFBC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620712C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46938E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13BA095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04D9E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C28F69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A89FAF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130A53" w:rsidRPr="00BD5A9A" w14:paraId="66D2FCDB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F9E870F" w14:textId="2A574E8D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Nothi</w:t>
            </w:r>
            <w:r w:rsidR="00AD6A2D">
              <w:rPr>
                <w:rFonts w:ascii="Arial" w:hAnsi="Arial" w:cs="Arial"/>
                <w:color w:val="000000"/>
                <w:sz w:val="20"/>
                <w:szCs w:val="20"/>
              </w:rPr>
              <w:t>ng positive about wearing protective clo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B038A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7AD96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31F22F3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30AF83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46E0897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F06FC1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A00DD7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E3DB88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0DE2FF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6E33E1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130A53" w:rsidRPr="00BD5A9A" w14:paraId="3F75BA08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3B5658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Lower anxiety / worry about future health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6C405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EC2EC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40CC645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C32065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62B16C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16511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9310BE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9A1CFF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1FB4220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C8A449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2224C6F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6E9DB3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Cover skin don't want exposed (fat, pale sk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A498D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89695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0B9C2A7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116FA7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993872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BB436B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BA4BA9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997FD9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6E85A8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AE6C51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3C1D4110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F20556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kin less d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C3AE0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F7164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251EB1A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5924A4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838743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8D017F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233FD1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F80B16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7722545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B09A57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7D8A2BFC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55C845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rotection from branches/thorns/tools/equi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F0E78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EE94B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09CCCBC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0B2AF8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20532F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C806AC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58BEC6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3F88B5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106B91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9F66B9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081D94F0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C66DD7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More activity free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709E5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77ED5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9D7F14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C4F004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DC9E64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59406C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AD43FE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BA5662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34DA89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494D0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4D46C7E7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E76AEA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Many good / comfortable op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FD87E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5343D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675D8AC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AA1FD3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37AEED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E2842E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99B919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2D9A3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080E3B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BAD2A9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2BE4BCB5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6FD0D8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Hands free (no umbrell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ABC5D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D174A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D747F9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94F665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61546E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94E1A6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458DA3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B8F55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5A886F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D4D5C8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5637F9C5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282EAB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oak up sweat / less swea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93117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11D6A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5D65852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AB164D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276266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9AC344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E5D7E9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3CE9D6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8787E5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1946D7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187B15B4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75D35B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Don't tire as easily / h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3A2D4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E7501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55F73EC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930C87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F86509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ECEC43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D4B3D0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A7088A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4A379CE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28A235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0DAD64A1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4FC6458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Taking care of mys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A2688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90AD6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F582DC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E095A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6D97B7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062314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208B78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376586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E29D71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62D29E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0D9C605D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FA2292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Reduce fade of tatto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0D09B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3A80A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6C676CD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6C6BDC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16B877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39741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828751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320FD8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3AAD56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BCA5E9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2A7A6FCE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299385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More use of winter clot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0D36F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01D5C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4721FE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93EFC8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06B449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E33953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BEF836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E917B1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4E2ACA7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AA5ECC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1DE1DD30" w14:textId="77777777" w:rsidTr="00C40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00AED" w14:textId="77777777" w:rsidR="00130A53" w:rsidRPr="00BD5A9A" w:rsidRDefault="00130A53" w:rsidP="00C40F5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5A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5A9A">
              <w:rPr>
                <w:rFonts w:ascii="Arial" w:hAnsi="Arial" w:cs="Arial"/>
                <w:b/>
                <w:sz w:val="20"/>
                <w:szCs w:val="20"/>
              </w:rPr>
              <w:t>Bad/Neg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FFED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F4DC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887BF5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708083E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A31331B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823A99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0EC45E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0901A40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34BC366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C93D1BC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0A53" w:rsidRPr="00BD5A9A" w14:paraId="4D70F923" w14:textId="77777777" w:rsidTr="00C40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CEF3445" w14:textId="64200A96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 xml:space="preserve">Sweat </w:t>
            </w:r>
            <w:r w:rsidR="005E2B79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 xml:space="preserve"> overhea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B534B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B4131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0" w:type="auto"/>
          </w:tcPr>
          <w:p w14:paraId="484D45A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5774F70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0" w:type="auto"/>
          </w:tcPr>
          <w:p w14:paraId="3D356A3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45395D7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0" w:type="auto"/>
          </w:tcPr>
          <w:p w14:paraId="44C32D4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0EAD5D4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0" w:type="auto"/>
          </w:tcPr>
          <w:p w14:paraId="2BE04E2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5721F99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8.6</w:t>
            </w:r>
          </w:p>
        </w:tc>
      </w:tr>
      <w:tr w:rsidR="00130A53" w:rsidRPr="00BD5A9A" w14:paraId="276BBAD3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212810C" w14:textId="3498A3D5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 xml:space="preserve">Uncomfortable / </w:t>
            </w:r>
            <w:r w:rsidR="005E2B79">
              <w:rPr>
                <w:rFonts w:ascii="Arial" w:hAnsi="Arial" w:cs="Arial"/>
                <w:color w:val="000000"/>
                <w:sz w:val="20"/>
                <w:szCs w:val="20"/>
              </w:rPr>
              <w:t>skin irr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ED47D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EA73A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</w:tcPr>
          <w:p w14:paraId="0C62B48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1B3FB4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</w:tcPr>
          <w:p w14:paraId="30BCA08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F670F9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0" w:type="auto"/>
          </w:tcPr>
          <w:p w14:paraId="3FCD142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98BEEC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</w:tcPr>
          <w:p w14:paraId="4853CF0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23A737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</w:tr>
      <w:tr w:rsidR="00130A53" w:rsidRPr="00BD5A9A" w14:paraId="510BD0F0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AEB0565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No suntan / pale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3ADE3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6CAF6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0" w:type="auto"/>
          </w:tcPr>
          <w:p w14:paraId="3A91520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404304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</w:tcPr>
          <w:p w14:paraId="5FBC0E6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C8212C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14:paraId="351782C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20123B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0" w:type="auto"/>
          </w:tcPr>
          <w:p w14:paraId="60C44DB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5E659B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130A53" w:rsidRPr="00BD5A9A" w14:paraId="14DC6ECF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D5B67C5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Cost / need to buy new clot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A8CF9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30208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</w:tcPr>
          <w:p w14:paraId="325CCAF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CE40DA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43EB721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A83BFD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</w:tcPr>
          <w:p w14:paraId="6B63170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3787BA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502BBFF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96FE62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130A53" w:rsidRPr="00BD5A9A" w14:paraId="7CA0D1DD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93C779" w14:textId="3A7C6D6F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AD6A2D">
              <w:rPr>
                <w:rFonts w:ascii="Arial" w:hAnsi="Arial" w:cs="Arial"/>
                <w:color w:val="000000"/>
                <w:sz w:val="20"/>
                <w:szCs w:val="20"/>
              </w:rPr>
              <w:t>othing negative about wearing protective clo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5869B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DC558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</w:tcPr>
          <w:p w14:paraId="14C9801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143FC2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782D191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527842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</w:tcPr>
          <w:p w14:paraId="0805CA6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1336D9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0D01452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4C7B61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</w:tr>
      <w:tr w:rsidR="00130A53" w:rsidRPr="00BD5A9A" w14:paraId="550936E3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9FF8C1" w14:textId="5ED1EB0F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ight</w:t>
            </w:r>
            <w:proofErr w:type="spellEnd"/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 xml:space="preserve"> / restricted movement during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16EC7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7B523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</w:tcPr>
          <w:p w14:paraId="2C0E343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7F6F8B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18AFE47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EDD53B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</w:tcPr>
          <w:p w14:paraId="7BE2930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E2FB98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47EC5FC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22448C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130A53" w:rsidRPr="00BD5A9A" w14:paraId="17B9C0D6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D8B8392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Tan l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43617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FEDB8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14:paraId="7F37FCC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1E9C72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208AAB2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2D45AD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27ADF75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7F6D3D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332AE7E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00E82B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4850F5A2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278C1C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Don't look like others / overdressed / comments from others / people star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36FB1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4C8BC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</w:tcPr>
          <w:p w14:paraId="4F9B685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7FEFF5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C97753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97998E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58EC87E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527620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52E91CC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401135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130A53" w:rsidRPr="00BD5A9A" w14:paraId="3DF7E384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EC24B0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Limited options / not fashion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484FC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2A397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</w:tcPr>
          <w:p w14:paraId="5DEBB42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6BADF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BFD962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A7528B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6BA794D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70634A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641ED33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98E78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5C12D3B4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9E009E1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Not enough vitamin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E7EF2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CE930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</w:tcPr>
          <w:p w14:paraId="5DEAF73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A1ACF0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183FA8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F30055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40496F5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C42025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B60053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DB3F6E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130A53" w:rsidRPr="00BD5A9A" w14:paraId="20FF00B7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950828C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Dehyd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AD0CC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CEFE1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64F57D4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8D3435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BCAB05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9DC476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22AD45E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C5F0A2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151466B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AB51BF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2CB151B0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CB3D7A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hort MN sum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0258B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127E2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267EB34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5B0704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CCF2FB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365C7C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</w:tcPr>
          <w:p w14:paraId="22AF2B9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528F09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7EA2A06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FF1720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4A53DD8E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97952C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Time consuming / inconvenient / switch clot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42705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DD35D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636655D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7F7D47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299E143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07A9D6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AF487C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20A9D1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2C39382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A2AE30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1EB0D44B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E6766E8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Chaf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E38F5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FF249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222BBE3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32C825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D913F5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836B5A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</w:tcPr>
          <w:p w14:paraId="55E2E2F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C29F2C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05375F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CE23FA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1385646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CD06EF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Can't enjoy outdoors / would limit time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8FAF7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4ACA9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7B49B7F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622C39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EB72BE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41B72B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4C0D9D3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156328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2DD718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4595E5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4003F632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69CF15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Miss warm sun / miss benefits of being in 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3A48A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01D10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1CBE149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3291E0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B70DFD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447D58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62D886F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7BFB96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137A8C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F530C1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19747636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08BCAB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Being covered up / not showing 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3AEA8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44010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17E7538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07C963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69CC2C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6EA437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042ACB8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8CFB73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3B48E6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0C7BB9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074ABD7E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E7ADBE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"still need sunscreen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01076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84ADF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5111B5A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F722C2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4A15546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F54952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AEB559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14003F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FE5AAD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8D8FC1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106966D8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9544FC8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8590A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0B778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7F5C24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A2BBD4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B09BE5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FD8C0A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296318A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9B5F75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4DFA12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236EE8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771EF6A0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69B2FFB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Clothing snagged while working / yard 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8C93E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1348C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44DBF34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511B84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3D827F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681AE8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810762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A91E0E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96EE2B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DFCD25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3A20C2E4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E844D8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Dry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A601E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A33F3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0EBC6A4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D46356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97C9EA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CDFDA9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2D0BB5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CB03B0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FD5FC8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F4661C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390B0776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E16AE4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Forget to do / have to b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CE59F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5D0D0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2C8976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4656BE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1E8CE1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B370E0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A226C9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5AE0B8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0FDB00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F57094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544322C3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2A1594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More laund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8AB53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55FE5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60ABB1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B7AAB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51DB82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02F73E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177F6CA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E77C11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33796A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69C465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33A384D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9984A8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Tired faster (because of hea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82F77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5DB48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6E28BE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C1D40D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94CFC3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975169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BF13AD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06AE74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036756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443446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729C74D9" w14:textId="77777777" w:rsidTr="00C40F53">
        <w:tc>
          <w:tcPr>
            <w:tcW w:w="0" w:type="auto"/>
          </w:tcPr>
          <w:p w14:paraId="232C4E7A" w14:textId="77777777" w:rsidR="00130A53" w:rsidRPr="00BD5A9A" w:rsidRDefault="00130A53" w:rsidP="00C40F53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D5A9A">
              <w:rPr>
                <w:rFonts w:ascii="Arial" w:hAnsi="Arial" w:cs="Arial"/>
                <w:b/>
                <w:i/>
                <w:sz w:val="20"/>
                <w:szCs w:val="20"/>
              </w:rPr>
              <w:lastRenderedPageBreak/>
              <w:t>Normative</w:t>
            </w:r>
          </w:p>
        </w:tc>
        <w:tc>
          <w:tcPr>
            <w:tcW w:w="0" w:type="auto"/>
          </w:tcPr>
          <w:p w14:paraId="75CB6965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97480C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1B3ADAF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51AC455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EEA955E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8712299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7490D57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91A090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5C9ABFA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D74C72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0A53" w:rsidRPr="00BD5A9A" w14:paraId="698E3B88" w14:textId="77777777" w:rsidTr="00C40F53">
        <w:tc>
          <w:tcPr>
            <w:tcW w:w="0" w:type="auto"/>
            <w:shd w:val="clear" w:color="auto" w:fill="FFFFFF" w:themeFill="background1"/>
          </w:tcPr>
          <w:p w14:paraId="773B94F3" w14:textId="77777777" w:rsidR="00130A53" w:rsidRPr="00BD5A9A" w:rsidRDefault="00130A53" w:rsidP="00C40F5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D5A9A">
              <w:rPr>
                <w:rFonts w:ascii="Arial" w:hAnsi="Arial" w:cs="Arial"/>
                <w:b/>
                <w:sz w:val="20"/>
                <w:szCs w:val="20"/>
              </w:rPr>
              <w:t xml:space="preserve"> Approve/Support Use</w:t>
            </w:r>
          </w:p>
        </w:tc>
        <w:tc>
          <w:tcPr>
            <w:tcW w:w="0" w:type="auto"/>
            <w:shd w:val="clear" w:color="auto" w:fill="FFFFFF" w:themeFill="background1"/>
          </w:tcPr>
          <w:p w14:paraId="43CE32AD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87AEF30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F36E431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7DD313F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BB72B0E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CFBAAF4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DDA17A7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2CA204F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F464AD8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6B219A2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2B79" w:rsidRPr="00BD5A9A" w14:paraId="6E28639E" w14:textId="77777777" w:rsidTr="00C40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0563EA" w14:textId="0C7C8C61" w:rsidR="005E2B79" w:rsidRPr="005E2B79" w:rsidRDefault="005E2B79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B79">
              <w:rPr>
                <w:rFonts w:ascii="Arial" w:hAnsi="Arial" w:cs="Arial"/>
                <w:color w:val="000000"/>
                <w:sz w:val="20"/>
                <w:szCs w:val="20"/>
              </w:rPr>
              <w:t>Family / Frie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D6C96B" w14:textId="3714B3E2" w:rsidR="005E2B79" w:rsidRPr="005E2B79" w:rsidRDefault="005E2B79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B7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F9FDAA" w14:textId="7516AE09" w:rsidR="005E2B79" w:rsidRPr="005E2B79" w:rsidRDefault="005E2B79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B79"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0" w:type="auto"/>
          </w:tcPr>
          <w:p w14:paraId="0B853CE6" w14:textId="1114B805" w:rsidR="005E2B79" w:rsidRPr="005E2B79" w:rsidRDefault="005E2B79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B7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17E0ABD" w14:textId="72C328E2" w:rsidR="005E2B79" w:rsidRPr="005E2B79" w:rsidRDefault="005E2B79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B79">
              <w:rPr>
                <w:rFonts w:ascii="Arial" w:hAnsi="Arial" w:cs="Arial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0" w:type="auto"/>
          </w:tcPr>
          <w:p w14:paraId="2B6EBD91" w14:textId="44045AC4" w:rsidR="005E2B79" w:rsidRPr="005E2B79" w:rsidRDefault="005E2B79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B7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26B3366" w14:textId="5702E87B" w:rsidR="005E2B79" w:rsidRPr="005E2B79" w:rsidRDefault="005E2B79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B79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</w:tcPr>
          <w:p w14:paraId="759FB415" w14:textId="259D958B" w:rsidR="005E2B79" w:rsidRPr="005E2B79" w:rsidRDefault="005E2B79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B7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ACC7647" w14:textId="7369FBC3" w:rsidR="005E2B79" w:rsidRPr="005E2B79" w:rsidRDefault="005E2B79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B79"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0" w:type="auto"/>
          </w:tcPr>
          <w:p w14:paraId="60E243F4" w14:textId="5CE21C74" w:rsidR="005E2B79" w:rsidRPr="005E2B79" w:rsidRDefault="005E2B79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B7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355D063" w14:textId="1C0D2D54" w:rsidR="005E2B79" w:rsidRPr="005E2B79" w:rsidRDefault="005E2B79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B79">
              <w:rPr>
                <w:rFonts w:ascii="Arial" w:hAnsi="Arial" w:cs="Arial"/>
                <w:color w:val="000000"/>
                <w:sz w:val="20"/>
                <w:szCs w:val="20"/>
              </w:rPr>
              <w:t>35.7</w:t>
            </w:r>
          </w:p>
        </w:tc>
      </w:tr>
      <w:tr w:rsidR="00130A53" w:rsidRPr="00BD5A9A" w14:paraId="7DAEBE8A" w14:textId="77777777" w:rsidTr="00C40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8ECEE3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Healthcare provi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A3A551" w14:textId="7BFAB4E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09FFE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</w:tcPr>
          <w:p w14:paraId="30A9F9F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3E8089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</w:tcPr>
          <w:p w14:paraId="779DA29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572E3E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0" w:type="auto"/>
          </w:tcPr>
          <w:p w14:paraId="539EE51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1C8B10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0" w:type="auto"/>
          </w:tcPr>
          <w:p w14:paraId="5B3B259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71CF9F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130A53" w:rsidRPr="00BD5A9A" w14:paraId="251DD895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141BAD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Older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76992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DD8CA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0" w:type="auto"/>
          </w:tcPr>
          <w:p w14:paraId="0B6A0B0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E36115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7B45065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211CEB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</w:tcPr>
          <w:p w14:paraId="20340D7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7F6211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0" w:type="auto"/>
          </w:tcPr>
          <w:p w14:paraId="085F6CE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FE1D10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AD6A2D" w:rsidRPr="00BD5A9A" w14:paraId="0657BEFA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0AA573" w14:textId="5AE450F6" w:rsidR="00AD6A2D" w:rsidRPr="00BD5A9A" w:rsidRDefault="00AD6A2D" w:rsidP="00AD6A2D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Most peop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every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79CDAD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D40F5B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155E0807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366B295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0" w:type="auto"/>
          </w:tcPr>
          <w:p w14:paraId="25DDE741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CFD7C62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14:paraId="3399984A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6741CCF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4F820771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A645683" w14:textId="77777777" w:rsidR="00AD6A2D" w:rsidRPr="00A93B95" w:rsidRDefault="00AD6A2D" w:rsidP="00AD6A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</w:tr>
      <w:tr w:rsidR="00130A53" w:rsidRPr="00BD5A9A" w14:paraId="53F9A1DF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F46390F" w14:textId="5BE22321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 xml:space="preserve">People with personal / family history of skin canc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07F62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7AF9D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</w:tcPr>
          <w:p w14:paraId="38CF14C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B5C08C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14C8A96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116E35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</w:tcPr>
          <w:p w14:paraId="161CC9D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978F8E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60F28D8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42CC11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0111E787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CE53284" w14:textId="726ED89C" w:rsidR="00130A53" w:rsidRPr="00BD5A9A" w:rsidRDefault="001D736D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736D">
              <w:rPr>
                <w:rFonts w:ascii="Arial" w:hAnsi="Arial" w:cs="Arial"/>
                <w:color w:val="000000"/>
                <w:sz w:val="20"/>
                <w:szCs w:val="20"/>
              </w:rPr>
              <w:t>Parents/people with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CFE96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39695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</w:tcPr>
          <w:p w14:paraId="238AD11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F838EA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1504AB2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F27EFF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</w:tcPr>
          <w:p w14:paraId="6A2E5C1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F8F5AB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0996C93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8B2DE9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4A0E613A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6EBE103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Fair complexion / red h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24080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55EFD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</w:tcPr>
          <w:p w14:paraId="2ADFF3A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C93765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02F6FD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6E2B11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</w:tcPr>
          <w:p w14:paraId="21AFE64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42199A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4810FC3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EA9257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130A53" w:rsidRPr="00BD5A9A" w14:paraId="4ED16E4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4B4CD9B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Don't care what other people thi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407D7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1AF78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7595FA8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BA32F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34200A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620C99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</w:tcPr>
          <w:p w14:paraId="22E33A9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24A9EC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3BAD4F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18823C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130A53" w:rsidRPr="00BD5A9A" w14:paraId="10249C6A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80D1C7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who are (physically) 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FCACF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853CC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71787F9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C3CF2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0EEB20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31A75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7BED8FC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3B23AC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4785006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46DB77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77FFFB42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9140DC" w14:textId="6EBF36BC" w:rsidR="00130A53" w:rsidRPr="00BD5A9A" w:rsidRDefault="00D54694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72142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7C336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58CBB27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98AF2E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02952FB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053F78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04C393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73C83F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79EA9E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CE8548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5FDA0231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2571DF8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who know clothing protects against sun / health consc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258AD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4C021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18FA129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CA7EE9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178F87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8E1A0E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02E5F74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B4B943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2D82CC4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E330F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0F9B4442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92EDD0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Employer / co-wor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BA208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7DA37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55F50BA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4CE114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07A201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82F0FB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507BB4A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CD5EB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5B6ED8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5C3B24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370F1B9A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96521F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D9474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913F3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2433371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BD433F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76DB15D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DE214B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541F6D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EA6823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4DDA31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5C6649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0AE3857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9A2B5BD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mart people / educated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2308D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1749F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097D807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B6391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FB9C5E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4E9395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724A321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371B5D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C59C63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B15B59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6C152664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8427EE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Left wing extremists / liber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FCBF6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47F2D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633BF7D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E9F2BB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B5C564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066E35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362C82F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4A9B31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D49813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EF8D8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48595CA2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26ECCEF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Clothing compan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B8910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A0160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1679F7B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020F3E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6B39EF9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8AA15D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0143E0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39D895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DAA717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CF0E0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1E8310EA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43A0FF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at outdoor all-day e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8430E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55C93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0152A0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6F95F3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7C6048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2A7FF6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1FD651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11BDAF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4AB93F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573B1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551092F3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52CAAE4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Anyone who wants to prevent UV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A4A40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365B8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062AEA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4D2F75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C6780C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9C4004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F4C51D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EC134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4AC356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D8A7E0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06920D93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E26305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from Middle 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FDA27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4F700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5D887AA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7D5490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C5F89E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394BA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917905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808670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565CEF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DC1958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4C4182A8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1F766D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that don't work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0F0C0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4CB5D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43E7EDE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39E0AF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1165B2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1B2AE7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1EDC154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C28020D" w14:textId="77777777" w:rsidR="00130A53" w:rsidRPr="00A93B95" w:rsidRDefault="00130A53" w:rsidP="00C40F53">
            <w:pPr>
              <w:tabs>
                <w:tab w:val="left" w:pos="330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5E3A9B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9F2375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63316BA2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83E4B84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Those taking medications that make them sensitive to U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E3AA5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09DB7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623434B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7D8742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5ECE42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BFA23F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6423BC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FC2FF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6C8D51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1A2F22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734EBE14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FB0409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kin cancer found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D6BEF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67C5C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021BD6F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112698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A66D81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67D448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EBB4CD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27F540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9C789C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6FD6D1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5BB2AF2A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DF046C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cientists / environmental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B9602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AA857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5ED01DF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11B96B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A7153C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8A7D1C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927D35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7E3FA8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00F479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3B36D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0D69E06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F6C3C8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C1D49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05149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5F3FB7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02BB7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FDE25F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863198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1CD6E44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B002CE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0C804E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47090A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15E69241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D2E726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Asi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FA6FD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A0D56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126E16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A1095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BF1782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99A2BC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A8E6E6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52F0C1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8F0771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C14D2C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213F2A31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85946A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who have been sunbur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9B875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A2FBF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0A97F9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190685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BFFE37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2C7255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5CF0B99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A0CFC9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F424CA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D834D7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1E61E02C" w14:textId="77777777" w:rsidTr="00C40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42657B" w14:textId="77777777" w:rsidR="00130A53" w:rsidRPr="00BD5A9A" w:rsidRDefault="00130A53" w:rsidP="00C40F5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D5A9A">
              <w:rPr>
                <w:rFonts w:ascii="Arial" w:hAnsi="Arial" w:cs="Arial"/>
                <w:b/>
                <w:sz w:val="20"/>
                <w:szCs w:val="20"/>
              </w:rPr>
              <w:t>Disapprove/Not Support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3BE4B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C13F4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DA6677C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DCBE77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6839A79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1C9D31F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6B52AD2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F389CF9" w14:textId="77777777" w:rsidR="00130A53" w:rsidRPr="00A93B95" w:rsidRDefault="00130A53" w:rsidP="00C40F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EAB86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CB106E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30A53" w:rsidRPr="00BD5A9A" w14:paraId="61482360" w14:textId="77777777" w:rsidTr="00C40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E1CA2F" w14:textId="69B40C4B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No one</w:t>
            </w:r>
            <w:r w:rsidR="00D54694">
              <w:rPr>
                <w:rFonts w:ascii="Arial" w:hAnsi="Arial" w:cs="Arial"/>
                <w:color w:val="000000"/>
                <w:sz w:val="20"/>
                <w:szCs w:val="20"/>
              </w:rPr>
              <w:t xml:space="preserve"> disappro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162A8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69E1B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0" w:type="auto"/>
          </w:tcPr>
          <w:p w14:paraId="2204380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6E6B15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0" w:type="auto"/>
          </w:tcPr>
          <w:p w14:paraId="2B2D80E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BB6661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0" w:type="auto"/>
          </w:tcPr>
          <w:p w14:paraId="6F779A8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A7132B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0" w:type="auto"/>
          </w:tcPr>
          <w:p w14:paraId="43B4984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2430CA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2.1</w:t>
            </w:r>
          </w:p>
        </w:tc>
      </w:tr>
      <w:tr w:rsidR="00130A53" w:rsidRPr="00BD5A9A" w14:paraId="093DD5CA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81FE22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Young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FF2A2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01F9A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0" w:type="auto"/>
          </w:tcPr>
          <w:p w14:paraId="1ED37EC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2B406A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3F6F93B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68216D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</w:tcPr>
          <w:p w14:paraId="37B3F82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E4397C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0" w:type="auto"/>
          </w:tcPr>
          <w:p w14:paraId="5223970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A667FB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130A53" w:rsidRPr="00BD5A9A" w14:paraId="023E205C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43F5F1B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Irrelevant whether others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30558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4E7AF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</w:tcPr>
          <w:p w14:paraId="50CFCB1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EAF132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2D7E012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FE198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1026B91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96BDA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9F5BE6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395508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</w:tr>
      <w:tr w:rsidR="00130A53" w:rsidRPr="00BD5A9A" w14:paraId="1E9E9EB7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46C2571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Care what they look like / fash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E5267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0249F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</w:tcPr>
          <w:p w14:paraId="17DDAB8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0954F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70D978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F7A929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3C56C3C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7A1C57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44206E9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B3EADC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130A53" w:rsidRPr="00BD5A9A" w14:paraId="35B1F321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63B9504" w14:textId="3D9D48A7" w:rsidR="00130A53" w:rsidRPr="00BD5A9A" w:rsidRDefault="007C3A6C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3A6C">
              <w:rPr>
                <w:rFonts w:ascii="Arial" w:hAnsi="Arial" w:cs="Arial"/>
                <w:color w:val="000000"/>
                <w:sz w:val="20"/>
                <w:szCs w:val="20"/>
              </w:rPr>
              <w:t>People who want to be tan / in the 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D09FA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8ABF4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</w:tcPr>
          <w:p w14:paraId="31D83A4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F4117A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0F3440C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2A6AC9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2F3939C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16AAEA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4BC412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1D076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622079C2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C9045F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Those not concerned about or understand sun dam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B959A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B1046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0703C29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64D9B9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5A55A25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241412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3C6CC6A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40D3CC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7AE13E6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E25259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75BD774C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EBE823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unscreen compan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35465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D7E68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2AB36CA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05B676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0D9AD17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763273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1E4200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7AE7FF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C70207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49B52A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343322B1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96A123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B07F6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13608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6D6B6B3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CFD978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7AB728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56A13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17420A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F14DCA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1E6147B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509CE1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2F8AED16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C6A2D7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at the beach / pool / lifeguar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61D0F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9AA32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7D718F3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8911E5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245706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CF705B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BA37B4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9BD0A0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2436104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91B189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130A53" w:rsidRPr="00BD5A9A" w14:paraId="2753BB7D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B6407A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Fitness enthusia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D4803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473CB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43F0C23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657CFB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1C84C2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C1DBE7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0C1FEC4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FB79FC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27A770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F35358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6DD70078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4C7869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Those who overh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B4315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D6486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30A450D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ABD1AA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33B4190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F315A1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435A0CC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0AA1C9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918B4D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3DD5A1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52ED04BC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39F80C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tupid / uneducated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EDD95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B70D7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228C263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5A29DE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A8FF71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007F1E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4BD6C5D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9717E9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211222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58ACE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3841DE1D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9DB87B2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F1AAF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39279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02AFAAF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83F601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255097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35958A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5A9BAA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6A924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27A801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08FD09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32C53645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F2CD49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BA3FA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2A186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17F8177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3A9127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83617B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3912C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2E9194A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200FEB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B38C53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BF1B54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4D7CFCCE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BFD31A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who work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1264B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AE72E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6F7B117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F5AAEC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4EF849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3BFA56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4A39FC0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D86393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14DADF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171B3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6856E688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FB383C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A947F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3B87D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41D7B95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BED53D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AB5F27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122874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44ACB1C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02C998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A0A840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078761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76C2B0B6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D6E69D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Rednecks / Trump fans / right wing / Republic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5A14D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DF377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0F60315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850BCC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4C66FBA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D11C1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622FAA2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9A0319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19ABB3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80C9BD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679DDC3E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60225C3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susceptible to peer pres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6F763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16132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6FE9F22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CFC597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802635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EA99A0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B86086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FC604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0068B5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1C52B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130A53" w:rsidRPr="00BD5A9A" w14:paraId="5D4B8263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172558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Team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006D3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6BE04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587EE3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AC9A4F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4C994E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4625C9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6C865A8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94ADE4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83F2F4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B0581A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290D7D31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D5FBF0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Middle age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2EF63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A84F2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7F18DB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8D5A95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7CDAFE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8E1966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1536EF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8D5D91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EF5565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4FF167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05D06BCE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888FDB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wimsuit compan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0369D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017B6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4E7439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719657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455EC61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F5A2BE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1529DD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97D72F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CAFE98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39F000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7B2ED895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C462DA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1114B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53BFC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DF17B07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409A2C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0B72B2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DFE3B5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D36AAA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3EB2A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158512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42F71D6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15AD8698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37D506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who want to show / see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F41BA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D497C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4CD062AC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1663A1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9CFB435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416172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5744268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88151D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B9ED938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8001189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30A53" w:rsidRPr="00BD5A9A" w14:paraId="09FDF830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11362F" w14:textId="77777777" w:rsidR="00130A53" w:rsidRPr="00BD5A9A" w:rsidRDefault="00130A53" w:rsidP="00C40F53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Darker skin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586F0E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A95EF3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3AC7B9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B0D9470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30464F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AA1BD6F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9ED082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55F1FFB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D5AA92A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A1886F4" w14:textId="77777777" w:rsidR="00130A53" w:rsidRPr="00A93B95" w:rsidRDefault="00130A53" w:rsidP="00C40F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616E90" w:rsidRPr="00BD5A9A" w14:paraId="57306330" w14:textId="77777777" w:rsidTr="00C40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F271018" w14:textId="77777777" w:rsidR="00616E90" w:rsidRPr="00BD5A9A" w:rsidRDefault="00616E90" w:rsidP="00616E9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D5A9A">
              <w:rPr>
                <w:rFonts w:ascii="Arial" w:hAnsi="Arial" w:cs="Arial"/>
                <w:b/>
                <w:color w:val="000000"/>
                <w:sz w:val="20"/>
                <w:szCs w:val="20"/>
              </w:rPr>
              <w:t>Likely to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A14D9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29C6C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0BAEFD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E8F222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41D39D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040852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641352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EA03EE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4991C4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0DF724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16E90" w:rsidRPr="00BD5A9A" w14:paraId="72714E1F" w14:textId="77777777" w:rsidTr="00C40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65A0E43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Older peo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E21AC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29F04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0" w:type="auto"/>
          </w:tcPr>
          <w:p w14:paraId="3BF39F3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0C310A5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0" w:type="auto"/>
          </w:tcPr>
          <w:p w14:paraId="5067101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CE008D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0" w:type="auto"/>
          </w:tcPr>
          <w:p w14:paraId="59BFB71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2AE07DF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0" w:type="auto"/>
          </w:tcPr>
          <w:p w14:paraId="014C7F6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EC0B87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</w:tr>
      <w:tr w:rsidR="00616E90" w:rsidRPr="00BD5A9A" w14:paraId="6E2F3302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CEFD1C" w14:textId="5DDD3CF9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with personal or family history of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D1132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D7D1D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0" w:type="auto"/>
          </w:tcPr>
          <w:p w14:paraId="179A4B2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541B81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0" w:type="auto"/>
          </w:tcPr>
          <w:p w14:paraId="153F0DB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EFCE48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</w:tcPr>
          <w:p w14:paraId="36D8668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6E27EE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0" w:type="auto"/>
          </w:tcPr>
          <w:p w14:paraId="5A2AEAF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B84BC0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</w:tr>
      <w:tr w:rsidR="00616E90" w:rsidRPr="00BD5A9A" w14:paraId="73CF0743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C4D056" w14:textId="0CAC23AB" w:rsidR="00616E90" w:rsidRPr="00BD5A9A" w:rsidRDefault="00D54694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79296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36ADD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0" w:type="auto"/>
          </w:tcPr>
          <w:p w14:paraId="73B8AF6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0F2E047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0" w:type="auto"/>
          </w:tcPr>
          <w:p w14:paraId="736F3C3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D6555F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14:paraId="03A055E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90D337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0" w:type="auto"/>
          </w:tcPr>
          <w:p w14:paraId="4A7C82A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5ACDE0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</w:tr>
      <w:tr w:rsidR="00616E90" w:rsidRPr="00BD5A9A" w14:paraId="67FD1A1A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56892D" w14:textId="4DCB396F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 xml:space="preserve">People with fair skin / </w:t>
            </w:r>
            <w:r w:rsidR="00D54694">
              <w:rPr>
                <w:rFonts w:ascii="Arial" w:hAnsi="Arial" w:cs="Arial"/>
                <w:color w:val="000000"/>
                <w:sz w:val="20"/>
                <w:szCs w:val="20"/>
              </w:rPr>
              <w:t>prone to sunbu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D97CA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9015C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</w:tcPr>
          <w:p w14:paraId="06A0E1A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4FD22B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</w:tcPr>
          <w:p w14:paraId="5E2909D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76C3F2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0" w:type="auto"/>
          </w:tcPr>
          <w:p w14:paraId="3EBF62C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F3E560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2577E2B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340CCC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5.7</w:t>
            </w:r>
          </w:p>
        </w:tc>
      </w:tr>
      <w:tr w:rsidR="00616E90" w:rsidRPr="00BD5A9A" w14:paraId="55B25590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DF448A" w14:textId="66F23D34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 xml:space="preserve">People who are </w:t>
            </w:r>
            <w:r w:rsidR="00D54694">
              <w:rPr>
                <w:rFonts w:ascii="Arial" w:hAnsi="Arial" w:cs="Arial"/>
                <w:color w:val="000000"/>
                <w:sz w:val="20"/>
                <w:szCs w:val="20"/>
              </w:rPr>
              <w:t>active outside (e.g. doing work / workou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5564F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0EEA8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</w:tcPr>
          <w:p w14:paraId="11487A5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489222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3BF05A3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EC2736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</w:tcPr>
          <w:p w14:paraId="54D14A4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C1C1B5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5D51379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FCD654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616E90" w:rsidRPr="00BD5A9A" w14:paraId="7CD2BE56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89652E" w14:textId="0EA02E09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 xml:space="preserve">People who care about health / </w:t>
            </w:r>
            <w:r w:rsidR="00D54694">
              <w:rPr>
                <w:rFonts w:ascii="Arial" w:hAnsi="Arial" w:cs="Arial"/>
                <w:color w:val="000000"/>
                <w:sz w:val="20"/>
                <w:szCs w:val="20"/>
              </w:rPr>
              <w:t>sun 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FB76D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0A195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027B5B0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160D4E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0AD4208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6EF87A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</w:tcPr>
          <w:p w14:paraId="2E349BA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3449BD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6A1BE4E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B28F1D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616E90" w:rsidRPr="00BD5A9A" w14:paraId="0E2BE8E8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DCE566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Healthcare provi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59532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D78B2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14:paraId="150259C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63AA50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62DA85F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4522EF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FDFC81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70AF90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1B00A55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2D3B0A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616E90" w:rsidRPr="00BD5A9A" w14:paraId="47BB005B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92CCA6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M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C1C7E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1EF3A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727769B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A1ECBC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A7D2DF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F5878C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301E384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262728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65D0AAB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1320A1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616E90" w:rsidRPr="00BD5A9A" w14:paraId="6525AE63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098CA1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with sensitive skin / allergic to 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64FA1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DA488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4A1C26A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5047BF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814604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0BEBB2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001E402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38EE29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B989CD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8C4E8D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616E90" w:rsidRPr="00BD5A9A" w14:paraId="6279FC8E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9FF8D5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mart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1A00A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9821D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50573C2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DAA7DC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0A71EB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51546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691ECC2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D8BCA5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6DF40D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DC6E63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616E90" w:rsidRPr="00BD5A9A" w14:paraId="664E4DA6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CDABF1B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cientists / public health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E261B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CCCEC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3526766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F98FE8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4B68270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5AD152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C12219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9F40D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E87980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2DF29A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4719D538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05D2E9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Those who take medication that make them sensitive to the 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792D4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CAE79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1D22794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E94275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24B6CA9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386D85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3726B1D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28140F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3A66F5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3094E9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094D750E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15ACAB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Democra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8E087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E7B01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4D5B741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8817B5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A664C9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1942FD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1CFC2AC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1025F8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3167C5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AD742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616E90" w:rsidRPr="00BD5A9A" w14:paraId="73EDE93A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9043BE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83CFE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CC935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7A3D14B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450C5D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9C196D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2C4FE5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A5D2A1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32484D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B08960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36F67C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616E90" w:rsidRPr="00BD5A9A" w14:paraId="3ED407EE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195A66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Those worried about 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ADA62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CB779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44B6A9E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A0CD8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9FA4A6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205236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5A2B823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22FCF2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F2BBE9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C3BD7D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05B366AF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411179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Middle age ad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482AE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A2682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4682C5F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1F22D4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2BF3F9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F6DB3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245C87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A2963F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0EDAF1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961BD9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10B9C29E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7701B8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89C7E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C6135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7FE12CE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C845F2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D432EB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563EA5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</w:tcPr>
          <w:p w14:paraId="3521C69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BCBCD5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492726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13CB35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53AAA8AC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6BD3FB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olitical lea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B02C7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A5F4E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6B1BD9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BC39BC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A3D060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21D0C5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F70331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E65A58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C8BABF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5511BF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23C456BE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15B56F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who don't care what others thi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DE533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2A5FE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4CAE30B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18F590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3577A7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E02436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7DFCEC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00BBF3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DB4946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ADF60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6B6824B2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407597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required to for work (dress code / safet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EBEF0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3DE33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041AE1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2C143C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B533BA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324859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B26628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9E990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1608B9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D8CE1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0DCFD960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54B747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Every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07E6F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33CF0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E9AC00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1C576A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F65C1A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DC30D7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3EE87A5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7AAACB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9B15A3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3DE2F7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1733807D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D2F5FD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afraid of sun / people who wor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33DB0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65850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06ACA12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7AF1F9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45B0C0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3E9B9F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8902CD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E162F5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4221B2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779F9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616E90" w:rsidRPr="00BD5A9A" w14:paraId="7094BA10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DD4FA34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who can afford protective clothing / own protective clo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8F589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47299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1138CA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07B3B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087480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0E323B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4DED26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33B14A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C945D4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2CC3EE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4E5EF00C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B2FBD7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74339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ECAC9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FA6945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95CC3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1C8F2B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515077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2CB385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93C531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A4C871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4E8B46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01D02F9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2BE184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conscious about their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7740A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F8D76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4F6C913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30BBC2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43D0CF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527247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9ADCC2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B7EE55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E31125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B99AEB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68B4CE13" w14:textId="77777777" w:rsidTr="00C40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BEABF8" w14:textId="77777777" w:rsidR="00616E90" w:rsidRPr="00BD5A9A" w:rsidRDefault="00616E90" w:rsidP="00616E9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D5A9A">
              <w:rPr>
                <w:rFonts w:ascii="Arial" w:hAnsi="Arial" w:cs="Arial"/>
                <w:b/>
                <w:color w:val="000000"/>
                <w:sz w:val="20"/>
                <w:szCs w:val="20"/>
              </w:rPr>
              <w:t>Unlikely to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D8031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FB6A7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4301A4A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6D7887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6B59F3F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0AB034F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AADC38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4CF271C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A1C440C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96B6956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E90" w:rsidRPr="00BD5A9A" w14:paraId="10870D34" w14:textId="77777777" w:rsidTr="00C40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5293D4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Young peo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FE1F8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0D680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0" w:type="auto"/>
          </w:tcPr>
          <w:p w14:paraId="3E5C751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7C03BA3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0" w:type="auto"/>
          </w:tcPr>
          <w:p w14:paraId="360B637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DF3886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0" w:type="auto"/>
          </w:tcPr>
          <w:p w14:paraId="32C4856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383F6E7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0" w:type="auto"/>
          </w:tcPr>
          <w:p w14:paraId="747D396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30FCF0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</w:tr>
      <w:tr w:rsidR="00616E90" w:rsidRPr="00BD5A9A" w14:paraId="424FE398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123173" w14:textId="7A096D12" w:rsidR="00616E90" w:rsidRPr="00BD5A9A" w:rsidRDefault="007C3A6C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3A6C">
              <w:rPr>
                <w:rFonts w:ascii="Arial" w:hAnsi="Arial" w:cs="Arial"/>
                <w:color w:val="000000"/>
                <w:sz w:val="20"/>
                <w:szCs w:val="20"/>
              </w:rPr>
              <w:t xml:space="preserve">People who </w:t>
            </w:r>
            <w:r w:rsidR="00D54694">
              <w:rPr>
                <w:rFonts w:ascii="Arial" w:hAnsi="Arial" w:cs="Arial"/>
                <w:color w:val="000000"/>
                <w:sz w:val="20"/>
                <w:szCs w:val="20"/>
              </w:rPr>
              <w:t>want to be</w:t>
            </w:r>
            <w:r w:rsidRPr="007C3A6C">
              <w:rPr>
                <w:rFonts w:ascii="Arial" w:hAnsi="Arial" w:cs="Arial"/>
                <w:color w:val="000000"/>
                <w:sz w:val="20"/>
                <w:szCs w:val="20"/>
              </w:rPr>
              <w:t xml:space="preserve"> tan / in the 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FFE40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DC369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0" w:type="auto"/>
          </w:tcPr>
          <w:p w14:paraId="1E27FCD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F1C0C8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7219DFB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5A7C0A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</w:tcPr>
          <w:p w14:paraId="6F968C6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D960F8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00DFB26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0CBB79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</w:tr>
      <w:tr w:rsidR="00616E90" w:rsidRPr="00BD5A9A" w14:paraId="2C181586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DB103B" w14:textId="6609160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who are active</w:t>
            </w:r>
            <w:r w:rsidR="00D54694">
              <w:rPr>
                <w:rFonts w:ascii="Arial" w:hAnsi="Arial" w:cs="Arial"/>
                <w:color w:val="000000"/>
                <w:sz w:val="20"/>
                <w:szCs w:val="20"/>
              </w:rPr>
              <w:t xml:space="preserve"> outside (e.g. doing work/workou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0A66A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11BA0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0" w:type="auto"/>
          </w:tcPr>
          <w:p w14:paraId="6D19E3A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53F39F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35A05AE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3CD22E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0" w:type="auto"/>
          </w:tcPr>
          <w:p w14:paraId="4FC07B2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640E6A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22DD4E9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F1CB9F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616E90" w:rsidRPr="00BD5A9A" w14:paraId="294E9862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2FE7DC3" w14:textId="4D503FA1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 xml:space="preserve">Those who don't think / </w:t>
            </w:r>
            <w:r w:rsidR="00D54694">
              <w:rPr>
                <w:rFonts w:ascii="Arial" w:hAnsi="Arial" w:cs="Arial"/>
                <w:color w:val="000000"/>
                <w:sz w:val="20"/>
                <w:szCs w:val="20"/>
              </w:rPr>
              <w:t>worry about sun ris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2B71A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B3653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</w:tcPr>
          <w:p w14:paraId="2E3EB12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61E9AD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4F268E4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2E37A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918E78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B7780F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729C13F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8B600E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616E90" w:rsidRPr="00BD5A9A" w14:paraId="4FC9F800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38ACFC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with dark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51210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6CEF7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</w:tcPr>
          <w:p w14:paraId="492AC37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899073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1B6AD2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81DD21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</w:tcPr>
          <w:p w14:paraId="7B1282A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02BB5B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7E5D33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6E4BA4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616E90" w:rsidRPr="00BD5A9A" w14:paraId="60F4538D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3BEE2C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who don't burn easily or care abo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2CBD1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5FE50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</w:tcPr>
          <w:p w14:paraId="4CE292D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B29073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006CE8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02CF89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5848940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3631FE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3CCC40A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2D92F3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616E90" w:rsidRPr="00BD5A9A" w14:paraId="12063B4E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361F85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who care about fashion / loo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63ECE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83837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</w:tcPr>
          <w:p w14:paraId="3B56BB9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67E13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7137750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792B33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51F30F7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4A610A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1D9427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6D69B0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616E90" w:rsidRPr="00BD5A9A" w14:paraId="158D37C8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1DD80F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Not educated / dumb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F67E2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53968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6FC2C7D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E79FE5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491F2B1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BC5093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1005AF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5AEFF4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58484E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7EACB7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616E90" w:rsidRPr="00BD5A9A" w14:paraId="71BA91D1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A19E10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ople who can't afford it / do not have protective clo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39C4A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3AD3C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66DC26B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6C6A3C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2D8707C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4327E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1B5DA58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2A2F34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05B7AC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0810C1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47F9113A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79049A" w14:textId="77777777" w:rsidR="00616E90" w:rsidRPr="00A93B95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Older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B248C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9E18E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0C2D913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B2888C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6D15058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A82CD5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70C314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9CB9D9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3690B5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FE5A50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616E90" w:rsidRPr="00BD5A9A" w14:paraId="43FC1C3F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16B86F" w14:textId="38764F06" w:rsidR="00616E90" w:rsidRPr="00A93B95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Most people</w:t>
            </w:r>
            <w:r w:rsidR="00D54694">
              <w:rPr>
                <w:rFonts w:ascii="Arial" w:hAnsi="Arial" w:cs="Arial"/>
                <w:color w:val="000000"/>
                <w:sz w:val="20"/>
                <w:szCs w:val="20"/>
              </w:rPr>
              <w:t xml:space="preserve"> / every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AE566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35DD0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4B6E0C9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E5168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A9D280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A168F1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E7BE4F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20C4E8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3D2E10C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B46537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616E90" w:rsidRPr="00BD5A9A" w14:paraId="22FBB0F3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D482F1" w14:textId="77777777" w:rsidR="00616E90" w:rsidRPr="00A93B95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People who get h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B01A2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E8831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20F9EE4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F3733B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3C710F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E2199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1AFC6B2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0A6B07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5CBEEF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B9C372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616E90" w:rsidRPr="00BD5A9A" w14:paraId="20335DF1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C02A74" w14:textId="77777777" w:rsidR="00616E90" w:rsidRPr="00A93B95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29654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1E428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11EB460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EA669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06E85D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B11AB4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5FE392C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8831AE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8AACA1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1859A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616E90" w:rsidRPr="00BD5A9A" w14:paraId="0F168346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A7A21E" w14:textId="77777777" w:rsidR="00616E90" w:rsidRPr="00A93B95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03423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1153B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16C54B6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9E98F0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0218BC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1FC825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F21727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1320BA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7F7368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1F3BFE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3D00FC35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B6D34B" w14:textId="77777777" w:rsidR="00616E90" w:rsidRPr="00A93B95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People who are over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D4CD4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D4A99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6079C1B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A088EF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561C0F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234D41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7FBA5DA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BA70EC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2EEDD1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0A5357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7DCB918C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9D85F42" w14:textId="77777777" w:rsidR="00616E90" w:rsidRPr="00A93B95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People are allowed to make their own cho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CB574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E0BCC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3BB7D52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679C48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874B30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004DA6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53C5AF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77BA27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D152B3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027B15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616E90" w:rsidRPr="00BD5A9A" w14:paraId="680A0CC7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9BAF7C" w14:textId="7FB7D95A" w:rsidR="00616E90" w:rsidRPr="00A93B95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Family</w:t>
            </w:r>
            <w:r w:rsidR="00D54694">
              <w:rPr>
                <w:rFonts w:ascii="Arial" w:hAnsi="Arial" w:cs="Arial"/>
                <w:color w:val="000000"/>
                <w:sz w:val="20"/>
                <w:szCs w:val="20"/>
              </w:rPr>
              <w:t xml:space="preserve"> / 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A7D2D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50045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75C3DBC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5D2DDB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358FE5D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70F31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429D97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487D77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A60A22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83A84E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332FFFD7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990D3A" w14:textId="77777777" w:rsidR="00616E90" w:rsidRPr="00A93B95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9D493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0F2A2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07D0420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B82D58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5473A1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88D7E1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472A44F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BA49C0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503CD9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DF38B3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0F163CCC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76AC8D" w14:textId="77777777" w:rsidR="00616E90" w:rsidRPr="00A93B95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People who care about what others thi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C6881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5EF52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3EEEBD9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ED2CF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0E1EB8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615429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8A80BD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1DC374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840E99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D4E476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083CCA96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2713AE" w14:textId="77777777" w:rsidR="00616E90" w:rsidRPr="00A93B95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Republic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2AF58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1AAE9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EA8894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2A7725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CDB202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D6CF46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17E9A9E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A28C90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9B4186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184C8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409C4745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F34936B" w14:textId="3D749F41" w:rsidR="00616E90" w:rsidRPr="00A93B95" w:rsidRDefault="007C3A6C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ople who d</w:t>
            </w:r>
            <w:r w:rsidR="00616E90" w:rsidRPr="00A93B95">
              <w:rPr>
                <w:rFonts w:ascii="Arial" w:hAnsi="Arial" w:cs="Arial"/>
                <w:color w:val="000000"/>
                <w:sz w:val="20"/>
                <w:szCs w:val="20"/>
              </w:rPr>
              <w:t>on't want tan l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0828D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12B59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63CC34C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C11532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FAF634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6811E9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527E973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7BDA3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3705E6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8E1919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03999C1C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666F8FC" w14:textId="77777777" w:rsidR="00616E90" w:rsidRPr="00A93B95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People attending outdoor ev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6AA9F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087C4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A952F6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8473F7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05A2D3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E857C4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1FDC62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FA8750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C9E6EB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50A9F9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3B60390F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068463" w14:textId="77777777" w:rsidR="00616E90" w:rsidRPr="00A93B95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Contrari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1195D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AF3F9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7264FF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3D618E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786713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BB3461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795CAA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88B8B9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C77A29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4A50FE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616E90" w:rsidRPr="00BD5A9A" w14:paraId="41082DEF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579BF00" w14:textId="77777777" w:rsidR="00616E90" w:rsidRPr="00A93B95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People who don't get to be outdoors a l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A158F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DDC56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8EBE96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D66B3C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80B56B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60BB0A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984091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95ED50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61F8DE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393329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3D330CED" w14:textId="77777777" w:rsidTr="00C40F53">
        <w:tc>
          <w:tcPr>
            <w:tcW w:w="0" w:type="auto"/>
          </w:tcPr>
          <w:p w14:paraId="71D6FF51" w14:textId="77777777" w:rsidR="00616E90" w:rsidRPr="00BD5A9A" w:rsidRDefault="00616E90" w:rsidP="00616E9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D5A9A">
              <w:rPr>
                <w:rFonts w:ascii="Arial" w:hAnsi="Arial" w:cs="Arial"/>
                <w:b/>
                <w:i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600DA9EE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73CF1B2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810F229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D26E716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87C08D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96AFAE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827C2D0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8697237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04F7AD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428D2F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16E90" w:rsidRPr="00BD5A9A" w14:paraId="7537EF12" w14:textId="77777777" w:rsidTr="00C40F53">
        <w:tc>
          <w:tcPr>
            <w:tcW w:w="0" w:type="auto"/>
          </w:tcPr>
          <w:p w14:paraId="6A83B1D8" w14:textId="77777777" w:rsidR="00616E90" w:rsidRPr="00BD5A9A" w:rsidRDefault="00616E90" w:rsidP="00616E9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D5A9A">
              <w:rPr>
                <w:rFonts w:ascii="Arial" w:hAnsi="Arial" w:cs="Arial"/>
                <w:b/>
                <w:sz w:val="20"/>
                <w:szCs w:val="20"/>
              </w:rPr>
              <w:t xml:space="preserve"> Facilitators / Easier to Use</w:t>
            </w:r>
          </w:p>
        </w:tc>
        <w:tc>
          <w:tcPr>
            <w:tcW w:w="0" w:type="auto"/>
          </w:tcPr>
          <w:p w14:paraId="594A8BD3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BE30E1F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0A18763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FD3CFC8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BD71E5E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6B4FFF3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8CBD43B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E99DC28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F9FECFC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5533C2A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E90" w:rsidRPr="00BD5A9A" w14:paraId="7C037841" w14:textId="77777777" w:rsidTr="00C40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DB813E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Lightweight / cool / comfortable / loose cloth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FA238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31E38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0" w:type="auto"/>
          </w:tcPr>
          <w:p w14:paraId="17F3C5E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7DFC30C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0" w:type="auto"/>
          </w:tcPr>
          <w:p w14:paraId="4EE7C71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CCD88C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0" w:type="auto"/>
          </w:tcPr>
          <w:p w14:paraId="640643A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F5EC21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0" w:type="auto"/>
          </w:tcPr>
          <w:p w14:paraId="514A18A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2A055A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</w:p>
        </w:tc>
      </w:tr>
      <w:tr w:rsidR="00616E90" w:rsidRPr="00BD5A9A" w14:paraId="34391265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294E79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Cool / breezy day / not humid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B4515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A1918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</w:tcPr>
          <w:p w14:paraId="3059E6B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3F4537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</w:tcPr>
          <w:p w14:paraId="4F31FDE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BE6575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</w:tcPr>
          <w:p w14:paraId="5EB0947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73BA0F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</w:tcPr>
          <w:p w14:paraId="059B35D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E6D5A9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</w:tr>
      <w:tr w:rsidR="00616E90" w:rsidRPr="00BD5A9A" w14:paraId="024B7F5F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8387BC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Reasonably priced / financial incen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FADF0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4A33E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</w:tcPr>
          <w:p w14:paraId="4CB61F8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1E351A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08BF8F6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7EDAE0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</w:tcPr>
          <w:p w14:paraId="3439145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CCD990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0" w:type="auto"/>
          </w:tcPr>
          <w:p w14:paraId="4673A7E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DFE5D3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</w:tr>
      <w:tr w:rsidR="00616E90" w:rsidRPr="00BD5A9A" w14:paraId="50D40C65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562184F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Accessible / own / remembered / have clothes near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4B5C6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24B3C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0" w:type="auto"/>
          </w:tcPr>
          <w:p w14:paraId="2010F93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63651E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2CF011D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0E9043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14:paraId="565300F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959589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03A8E75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1C07EF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</w:tr>
      <w:tr w:rsidR="00616E90" w:rsidRPr="00BD5A9A" w14:paraId="1A268FB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EC54C9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oisture wicking / dry quick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7D888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EC417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14:paraId="2699686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47D59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CD90FD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E408D3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</w:tcPr>
          <w:p w14:paraId="6D76F53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7A9FE3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1F8A8FE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1BE3C9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616E90" w:rsidRPr="00BD5A9A" w14:paraId="21E329B3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646826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Fashionable clothing / more op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FC5FA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ED9DE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</w:tcPr>
          <w:p w14:paraId="6CD038E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B24E64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21A2967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57261C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401E5C1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7BF08B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26BE16B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57A5A3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4C0002E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C38355" w14:textId="60C21CEA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="00D54694">
              <w:rPr>
                <w:rFonts w:ascii="Arial" w:hAnsi="Arial" w:cs="Arial"/>
                <w:color w:val="000000"/>
                <w:sz w:val="20"/>
                <w:szCs w:val="20"/>
              </w:rPr>
              <w:t xml:space="preserve"> additional facilitators nee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921C6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58BB6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7019BD9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68B815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0EE53C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20FE8D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1764056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330FC7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3952413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39CA8A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616E90" w:rsidRPr="00BD5A9A" w14:paraId="614616B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7C8D78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Knowing less likely to get skin cancer / already had skin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4C12D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7C225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523F3C9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F03B7B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2CAC631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C62413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106DEA3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3BE77F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D0D764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88068E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67529691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E2B41C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Not being physically 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248E8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7BE02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38520FB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F32462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6BB5D5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CF83AB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</w:tcPr>
          <w:p w14:paraId="39F0E76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9EA365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934160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3DE3A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616E90" w:rsidRPr="00BD5A9A" w14:paraId="6BDF1727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66714E9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hade 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9A1F7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B6C70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38FDBEA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988744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2E17D3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8D947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584E81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6C8321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69375D1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BFC5F4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7D5874ED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882B80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Design features (zippers / pockets / fast drying / waterproo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F9C2E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B756A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168562F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631C2E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E0F858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481F21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0832489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C17544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607BFB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253A11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597A42C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8AAC6C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Access to 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057CA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8D0A1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6AC7BC2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B8B560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7B6F32C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3FD363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415E87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84339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5BCD6B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8860BA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5B908F06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61048B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Doing water spor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F8151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4D45C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657BC9B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8F7A36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F44089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00AA42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1349674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20CF91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46BC0A4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E3C88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6F825C51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CBCAEC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Easy to take off / not restri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348F3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67BFE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023A936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C34D77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23BBBC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A01C0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715F5A9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222E88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03EB01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FF6861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616E90" w:rsidRPr="00BD5A9A" w14:paraId="6A740D9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1C9253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ensitive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26609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53F34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4CA962C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9405B8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5503B94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AE6FEC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AC9F8E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15EAE7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858621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1B93D5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555AE403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3A8752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lanning to be outside for a long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65F50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752B9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2916FBD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1C7CD0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9117DA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F0E501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323C68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83A45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B43CD0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31E882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616E90" w:rsidRPr="00BD5A9A" w14:paraId="5A00947A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AEA33BD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Available department stores / all st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CF9BA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93F04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4E76732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12C1C9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452D2D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870064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CACDEA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EE5997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93C142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0DE44C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3CCECA7A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4CE987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omewhere you don't know a lot of people / pay less attention to what people say / few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A7DEC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19252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0EB2DB8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E9C90D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76DC79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990031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14D36B8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D0587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CDF430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1A021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4061382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3A850E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ocial accep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0F690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3C8CC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03F09AD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070CB9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423F8DD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B31421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BC1C6D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F63FC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8F9CA6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1D696B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0971219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B44785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unscreen not 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28B63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E37AC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08E913F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0B0642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39FF933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CC0B89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877725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96A77D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484D6E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734A38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3FB8753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22919E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Being sunbur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394C9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3C0FC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5D37083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343BAB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85DEA6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5F70E1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</w:tcPr>
          <w:p w14:paraId="31E3A47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529B14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B833CF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4C6F52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312760F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75D630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Doctor told me to w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A6B80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EF583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C17DDC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AA3935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058B3C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F6535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5E79C9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16F86A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E8E86A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D1369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4B16A3E3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BFF384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No shade near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EDFE9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4CFFC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09FD917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FC18A9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EEDD9C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C99AB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4241210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9C7BA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941AB4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53F62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404AB998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9A0904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Allows vitamin D while restricting U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58B83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A0070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0A3B34E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C681CD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128198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A69638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181C376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D86C3A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60C0DC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77A0CD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34AE2B82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BEC5E0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Hide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B9EB0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7B594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0C1C761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AEB623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324B11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1AAFE5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7EC765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584076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51CA53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6FA8AD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30B5F8DE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C7F14C" w14:textId="511A46E6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Working</w:t>
            </w:r>
            <w:r w:rsidR="00D54694">
              <w:rPr>
                <w:rFonts w:ascii="Arial" w:hAnsi="Arial" w:cs="Arial"/>
                <w:color w:val="000000"/>
                <w:sz w:val="20"/>
                <w:szCs w:val="20"/>
              </w:rPr>
              <w:t xml:space="preserve">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80A6A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856D4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04BDB06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C2646E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37BB93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C7CE84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EE7538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B7BCE7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7AD5BA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0A262D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616E90" w:rsidRPr="00BD5A9A" w14:paraId="2B492B0B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1929AD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60A13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14E2B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A4A618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28BF96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EEB558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53C307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611B7C8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685FFB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DB00F2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425F2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7154B3BC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05109A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Bu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5AA1F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0529A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4B1C7F4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4ABD7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152C0A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B5219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75D607F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EFCDA2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54A36B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B22639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4423F33F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9801F91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Access to restro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47E9A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DB555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165510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6E3624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C3CF4C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986A99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E23F98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5280EA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CC5E9A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FA1FAE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07A9A8C6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37849D" w14:textId="77777777" w:rsidR="00616E90" w:rsidRPr="00BD5A9A" w:rsidRDefault="00616E90" w:rsidP="00616E9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D5A9A">
              <w:rPr>
                <w:rFonts w:ascii="Arial" w:hAnsi="Arial" w:cs="Arial"/>
                <w:b/>
                <w:sz w:val="20"/>
                <w:szCs w:val="20"/>
              </w:rPr>
              <w:t xml:space="preserve"> Barriers / Harder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E754E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AFE70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3F90C0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7A0E3F9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256B992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41A0875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5C33210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C648D8A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896DF8C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F0AAD5D" w14:textId="77777777" w:rsidR="00616E90" w:rsidRPr="00A93B95" w:rsidRDefault="00616E90" w:rsidP="00616E9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E90" w:rsidRPr="00BD5A9A" w14:paraId="02A6DF5C" w14:textId="77777777" w:rsidTr="00C40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BC5B45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Hot / mug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06276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22833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0" w:type="auto"/>
          </w:tcPr>
          <w:p w14:paraId="6911BFC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68F748D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0" w:type="auto"/>
          </w:tcPr>
          <w:p w14:paraId="71B1B97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4A24086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0" w:type="auto"/>
          </w:tcPr>
          <w:p w14:paraId="6362537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4E29017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0" w:type="auto"/>
          </w:tcPr>
          <w:p w14:paraId="1629975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49F69B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2.9</w:t>
            </w:r>
          </w:p>
        </w:tc>
      </w:tr>
      <w:tr w:rsidR="00616E90" w:rsidRPr="00BD5A9A" w14:paraId="1E9EAA21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D36C0A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When 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E4AE8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07406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</w:tcPr>
          <w:p w14:paraId="103FDDA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D274F4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0" w:type="auto"/>
          </w:tcPr>
          <w:p w14:paraId="6818F0B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FD796F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0" w:type="auto"/>
          </w:tcPr>
          <w:p w14:paraId="2CC8411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975559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4561339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D05B28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</w:tr>
      <w:tr w:rsidR="00616E90" w:rsidRPr="00BD5A9A" w14:paraId="4C0CF538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F17999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D2B29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1ABDD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4FF209F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3763F2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</w:tcPr>
          <w:p w14:paraId="3A61618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4E7783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7EFCDA8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559795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0" w:type="auto"/>
          </w:tcPr>
          <w:p w14:paraId="1490CCE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211B30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</w:tr>
      <w:tr w:rsidR="00616E90" w:rsidRPr="00BD5A9A" w14:paraId="5866B48D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28469A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Not accessible / don't 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2952F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5FCEF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</w:tcPr>
          <w:p w14:paraId="1E93339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02F169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7982D74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B88B32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</w:tcPr>
          <w:p w14:paraId="364CBCA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8EE06F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1E8E29B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EE23DB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</w:tr>
      <w:tr w:rsidR="00616E90" w:rsidRPr="00BD5A9A" w14:paraId="1393C8EC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2976F6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Not comfort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C5B13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2CF3A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</w:tcPr>
          <w:p w14:paraId="328B677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90D235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812662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4E6997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D99A72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AAF071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47B001D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643014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616E90" w:rsidRPr="00BD5A9A" w14:paraId="5A7C057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8FC2F4" w14:textId="77FCDB91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="00D54694">
              <w:rPr>
                <w:rFonts w:ascii="Arial" w:hAnsi="Arial" w:cs="Arial"/>
                <w:color w:val="000000"/>
                <w:sz w:val="20"/>
                <w:szCs w:val="20"/>
              </w:rPr>
              <w:t xml:space="preserve"> barri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36CD7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759C0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40F0C40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9C9BC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6100DD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0EF929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</w:tcPr>
          <w:p w14:paraId="51D7D8D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0A6811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EB3A9D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D87B6C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616E90" w:rsidRPr="00BD5A9A" w14:paraId="2901462B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2EAE5AC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Clothing heav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79D4D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E748B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57DE9EE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82E3C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426822C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00BFB7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6BA309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FE7B59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72EA21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30E5C8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616E90" w:rsidRPr="00BD5A9A" w14:paraId="07D4A31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EDBB42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Can't feel warmth / sun on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35B27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0B35E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371F8FC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0DB62E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0B6D950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5FA087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</w:tcPr>
          <w:p w14:paraId="6424043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4C382C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B7D1EB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A0FB66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34958C26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81B33A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Swe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C573F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FD9D0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527EAD8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0D4CC0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EA4A95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E009B2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</w:tcPr>
          <w:p w14:paraId="284C5A3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42DDB5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3E44F0B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5D2D72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5BA49078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2E6DA3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Not fashion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30EC4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E4D5A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50E63A0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B4D9CE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B89FD4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C643B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C20A2C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B11FB0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BD7CE5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1141CD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616E90" w:rsidRPr="00BD5A9A" w14:paraId="3B8D1B5C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47364A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Too tight / Restri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FAA7E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07F56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005F2C8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E3C911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496C27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B071A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A04121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937E09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FAEE21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3241D8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616E90" w:rsidRPr="00BD5A9A" w14:paraId="5F1EEE40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5F5A0F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Other people not wearing protective clothing / perceptions / other people's 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0ECFC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461FC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7C3E9D9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92F900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0B539F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37E191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794749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548F0B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A4750A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ED1A8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389A8A17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A7055C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857AC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C414C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3E5D48F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BC51A8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73985F7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79487E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82E204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C9A081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C34ECD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56FAF0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0C751CA7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B07970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Forget / don't plan ah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2F727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4607B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50A370F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93294D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485E54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FB9024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2799F7F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8CAE7B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B27622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0ECEE0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01B9C2B7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D8E16D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No breeze / wi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4CD34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5181D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79EDE58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8C15A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727BA2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A1D482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064EB4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AA32C6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40EC5AC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63E7A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616E90" w:rsidRPr="00BD5A9A" w14:paraId="015D2076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6F94EF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Clothing not durable for outdoor work / farm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B1865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7BAF9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160B201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3DB316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B04145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68D1D1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EA263E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6E09A7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192D4D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8FC47D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616E90" w:rsidRPr="00BD5A9A" w14:paraId="694C27DA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B2F89A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No access to shade / indoor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F80C7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02A1B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3302F90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418F5B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C9805D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F25BD9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35E6F63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88063D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7082E9F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957D32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10B9B922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A1C83D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Easy to find / purchase / unavailable in st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8B912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4D03A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490E54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5B8613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D76F41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77FFB0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3CD934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09902C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90C9EA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42E568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09BA06D5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000327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Already sunbur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85B2A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2489F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BCC960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2A45C3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672835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226A1B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F179B6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7B1FD7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2565EE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684A4F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77A1ACCF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A4BE18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Lack of water to dri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1D78B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AC975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6C379BE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C65EEC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D86F35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D31DAF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CA9524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6C72C6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41FEB8B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400394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79A587E5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6F6981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Tan l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2F275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053EA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54049E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61061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B33063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F81EA0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5FC196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366B4B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62EE05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F603A3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2D81DD49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E5B666F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Hide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758F1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FFF66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99C56A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DB46BE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D9B6736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DD35F9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10780B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7E2E52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67D9A7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B9C129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3DB67CFB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A12F66F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Have sunscreen 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84F403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92025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B6F8E35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1AF443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BD9F92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43940D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378430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7AF563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C8BD93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1A081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6F31E15F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E57C6E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Perception / other people's 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E35A3C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09743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58BBE8D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BE1A82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5AFBA9C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3ADA63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37CF55A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8163CF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782E94C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E0E21C2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65F080C6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9FE7CE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No restroom near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8CB20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97DCB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8FA33DD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1A47CA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E4EE491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3A3569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C3E608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00A34B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295659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867172A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16E90" w:rsidRPr="00BD5A9A" w14:paraId="1AD93651" w14:textId="77777777" w:rsidTr="00C40F5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890698" w14:textId="77777777" w:rsidR="00616E90" w:rsidRPr="00BD5A9A" w:rsidRDefault="00616E90" w:rsidP="00616E90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A9A">
              <w:rPr>
                <w:rFonts w:ascii="Arial" w:hAnsi="Arial" w:cs="Arial"/>
                <w:color w:val="000000"/>
                <w:sz w:val="20"/>
                <w:szCs w:val="20"/>
              </w:rPr>
              <w:t>E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CEC6D0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AE125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502B2AE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38D8897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7BDD85B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921EA2F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6521DFB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F907D18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51BE719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A7D7AB4" w14:textId="77777777" w:rsidR="00616E90" w:rsidRPr="00A93B95" w:rsidRDefault="00616E90" w:rsidP="00616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B9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</w:tbl>
    <w:p w14:paraId="47CFBFDE" w14:textId="77777777" w:rsidR="00C66046" w:rsidRDefault="00C66046" w:rsidP="00E063DB"/>
    <w:sectPr w:rsidR="00C66046" w:rsidSect="001973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2E70CC"/>
    <w:multiLevelType w:val="hybridMultilevel"/>
    <w:tmpl w:val="9072F5AA"/>
    <w:lvl w:ilvl="0" w:tplc="057A889E">
      <w:numFmt w:val="bullet"/>
      <w:lvlText w:val=""/>
      <w:lvlJc w:val="left"/>
      <w:pPr>
        <w:ind w:left="720" w:hanging="360"/>
      </w:pPr>
      <w:rPr>
        <w:rFonts w:ascii="Wingdings" w:eastAsiaTheme="minorHAnsi" w:hAnsi="Wingdings" w:cs="Courier New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9191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647C"/>
    <w:rsid w:val="00045465"/>
    <w:rsid w:val="00130A53"/>
    <w:rsid w:val="001973B2"/>
    <w:rsid w:val="001A575A"/>
    <w:rsid w:val="001D736D"/>
    <w:rsid w:val="002A647C"/>
    <w:rsid w:val="00307D11"/>
    <w:rsid w:val="00377C2C"/>
    <w:rsid w:val="003820B5"/>
    <w:rsid w:val="005D039F"/>
    <w:rsid w:val="005E2B79"/>
    <w:rsid w:val="00616E90"/>
    <w:rsid w:val="00680670"/>
    <w:rsid w:val="006B07AE"/>
    <w:rsid w:val="006C0670"/>
    <w:rsid w:val="007C3A6C"/>
    <w:rsid w:val="00824E1B"/>
    <w:rsid w:val="009225C1"/>
    <w:rsid w:val="009D514D"/>
    <w:rsid w:val="00AA62B8"/>
    <w:rsid w:val="00AD6A2D"/>
    <w:rsid w:val="00BE0109"/>
    <w:rsid w:val="00BF215C"/>
    <w:rsid w:val="00BF6D15"/>
    <w:rsid w:val="00C66046"/>
    <w:rsid w:val="00D259BB"/>
    <w:rsid w:val="00D54694"/>
    <w:rsid w:val="00E0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43335"/>
  <w15:chartTrackingRefBased/>
  <w15:docId w15:val="{ACE84848-9A3F-4DA6-80E9-C80D7509F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47C"/>
    <w:pPr>
      <w:spacing w:after="0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A647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A6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47C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47C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47C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47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47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A647C"/>
    <w:pPr>
      <w:spacing w:after="160" w:line="259" w:lineRule="auto"/>
      <w:ind w:left="720"/>
      <w:contextualSpacing/>
    </w:pPr>
    <w:rPr>
      <w:rFonts w:asciiTheme="minorHAnsi" w:hAnsiTheme="minorHAnsi"/>
    </w:rPr>
  </w:style>
  <w:style w:type="paragraph" w:styleId="Revision">
    <w:name w:val="Revision"/>
    <w:hidden/>
    <w:uiPriority w:val="99"/>
    <w:semiHidden/>
    <w:rsid w:val="0068067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3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889</Words>
  <Characters>1076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Vogel</dc:creator>
  <cp:keywords/>
  <dc:description/>
  <cp:lastModifiedBy>Rachel Vogel</cp:lastModifiedBy>
  <cp:revision>4</cp:revision>
  <dcterms:created xsi:type="dcterms:W3CDTF">2025-08-18T16:08:00Z</dcterms:created>
  <dcterms:modified xsi:type="dcterms:W3CDTF">2025-08-18T16:42:00Z</dcterms:modified>
</cp:coreProperties>
</file>